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1"/>
        <w:tblW w:w="1088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6"/>
        <w:gridCol w:w="4123"/>
        <w:gridCol w:w="1985"/>
        <w:gridCol w:w="1418"/>
        <w:gridCol w:w="1478"/>
        <w:gridCol w:w="1181"/>
      </w:tblGrid>
      <w:tr w:rsidR="00A04269" w:rsidRPr="00D524F5" w14:paraId="208FA748" w14:textId="77777777" w:rsidTr="00181C50">
        <w:tc>
          <w:tcPr>
            <w:tcW w:w="481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FCF9CC" w14:textId="7E64C065" w:rsidR="00A04269" w:rsidRPr="002248E5" w:rsidRDefault="00AB2A38" w:rsidP="00A0426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upplementary </w:t>
            </w:r>
            <w:r w:rsidR="00A04269" w:rsidRPr="002248E5">
              <w:rPr>
                <w:rFonts w:ascii="Times New Roman" w:hAnsi="Times New Roman"/>
              </w:rPr>
              <w:t>Table</w:t>
            </w:r>
            <w:r w:rsidR="00A85795">
              <w:rPr>
                <w:rFonts w:ascii="Times New Roman" w:hAnsi="Times New Roman"/>
              </w:rPr>
              <w:t xml:space="preserve">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7F4BA" w14:textId="77777777" w:rsidR="00A04269" w:rsidRPr="002248E5" w:rsidRDefault="00A04269" w:rsidP="00A042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479CE" w14:textId="77777777" w:rsidR="00A04269" w:rsidRPr="002248E5" w:rsidRDefault="00A04269" w:rsidP="00A042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1C5F3" w14:textId="77777777" w:rsidR="00A04269" w:rsidRPr="002248E5" w:rsidRDefault="00A04269" w:rsidP="00A042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D13ED9F" w14:textId="77777777" w:rsidR="00A04269" w:rsidRPr="002248E5" w:rsidRDefault="00A04269" w:rsidP="00A042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04269" w:rsidRPr="00D524F5" w14:paraId="4C3DC02F" w14:textId="77777777" w:rsidTr="00181C50">
        <w:tc>
          <w:tcPr>
            <w:tcW w:w="8222" w:type="dxa"/>
            <w:gridSpan w:val="4"/>
            <w:tcBorders>
              <w:top w:val="nil"/>
              <w:right w:val="nil"/>
            </w:tcBorders>
            <w:shd w:val="clear" w:color="auto" w:fill="auto"/>
          </w:tcPr>
          <w:p w14:paraId="421149AD" w14:textId="49F91BF3" w:rsidR="00A04269" w:rsidRPr="002248E5" w:rsidRDefault="00AB2A38" w:rsidP="00A04269">
            <w:pPr>
              <w:spacing w:after="0" w:line="240" w:lineRule="auto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S</w:t>
            </w:r>
            <w:r w:rsidR="00A04269" w:rsidRPr="002248E5">
              <w:rPr>
                <w:rFonts w:ascii="Times New Roman" w:hAnsi="Times New Roman"/>
              </w:rPr>
              <w:t>ignificant</w:t>
            </w:r>
            <w:r>
              <w:rPr>
                <w:rFonts w:ascii="Times New Roman" w:hAnsi="Times New Roman"/>
              </w:rPr>
              <w:t>ly altered protein</w:t>
            </w:r>
            <w:r w:rsidR="00A04269" w:rsidRPr="002248E5">
              <w:rPr>
                <w:rFonts w:ascii="Times New Roman" w:hAnsi="Times New Roman"/>
              </w:rPr>
              <w:t xml:space="preserve"> in </w:t>
            </w:r>
            <w:proofErr w:type="spellStart"/>
            <w:r w:rsidR="00A04269" w:rsidRPr="002248E5">
              <w:rPr>
                <w:rFonts w:ascii="Times New Roman" w:hAnsi="Times New Roman"/>
              </w:rPr>
              <w:t>dBAVMs</w:t>
            </w:r>
            <w:proofErr w:type="spellEnd"/>
            <w:r w:rsidR="00A04269" w:rsidRPr="002248E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to</w:t>
            </w:r>
            <w:r w:rsidR="00A04269" w:rsidRPr="002248E5">
              <w:rPr>
                <w:rFonts w:ascii="Times New Roman" w:hAnsi="Times New Roman"/>
              </w:rPr>
              <w:t xml:space="preserve"> </w:t>
            </w:r>
            <w:proofErr w:type="spellStart"/>
            <w:r w:rsidR="00A04269" w:rsidRPr="002248E5">
              <w:rPr>
                <w:rFonts w:ascii="Times New Roman" w:hAnsi="Times New Roman"/>
              </w:rPr>
              <w:t>cBAVMs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44477E" w14:textId="77777777" w:rsidR="00A04269" w:rsidRPr="002248E5" w:rsidRDefault="00A04269" w:rsidP="00A042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</w:tcBorders>
            <w:shd w:val="clear" w:color="auto" w:fill="auto"/>
          </w:tcPr>
          <w:p w14:paraId="527777DA" w14:textId="77777777" w:rsidR="00A04269" w:rsidRPr="002248E5" w:rsidRDefault="00A04269" w:rsidP="00A042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B2A38" w:rsidRPr="00D524F5" w14:paraId="3B83E65C" w14:textId="77777777" w:rsidTr="00181C50">
        <w:tc>
          <w:tcPr>
            <w:tcW w:w="69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2AAAE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No.</w:t>
            </w:r>
          </w:p>
        </w:tc>
        <w:tc>
          <w:tcPr>
            <w:tcW w:w="41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ACCB9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Protein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CA442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Accession no.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643A8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Gene name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E490B" w14:textId="40D4BA90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Fold change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404E9A3" w14:textId="5155E1C1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 w:hint="eastAsia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 xml:space="preserve"> value</w:t>
            </w:r>
          </w:p>
        </w:tc>
      </w:tr>
      <w:tr w:rsidR="00AB2A38" w:rsidRPr="00D524F5" w14:paraId="6DF38665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293096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1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9CA2E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Mast cell carboxypeptidase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DF876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CBPA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1B816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CPA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E913" w14:textId="200FEC00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4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9D69DF" w14:textId="2310AE06" w:rsidR="00AB2A38" w:rsidRPr="00AB2A38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0079</w:t>
            </w:r>
          </w:p>
        </w:tc>
      </w:tr>
      <w:tr w:rsidR="00AB2A38" w:rsidRPr="00D524F5" w14:paraId="524CC0F9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77D098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2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A3375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Alpha-1-antichymotryps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4D9FD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AA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B6127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SERPINA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AEF61" w14:textId="1DDD7506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4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5E50C1" w14:textId="51F0CF35" w:rsidR="00AB2A38" w:rsidRPr="00AB2A38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AB2A38" w:rsidRPr="00D524F5" w14:paraId="451EE3F4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93E786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3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5DC10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 xml:space="preserve">Collagen </w:t>
            </w:r>
            <w:proofErr w:type="gramStart"/>
            <w:r w:rsidRPr="002248E5">
              <w:rPr>
                <w:rFonts w:ascii="Times New Roman" w:hAnsi="Times New Roman"/>
              </w:rPr>
              <w:t>alpha-2</w:t>
            </w:r>
            <w:proofErr w:type="gramEnd"/>
            <w:r w:rsidRPr="002248E5">
              <w:rPr>
                <w:rFonts w:ascii="Times New Roman" w:hAnsi="Times New Roman"/>
              </w:rPr>
              <w:t>(I)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5098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A0A087WTA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89796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COL1A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C0A18" w14:textId="53DF3A6D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3C01D4" w14:textId="1E49F27B" w:rsidR="00AB2A38" w:rsidRPr="00AB2A38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AB2A38" w:rsidRPr="00D524F5" w14:paraId="0D2AF0E7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1BDB7C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4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007B4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 xml:space="preserve">Collagen </w:t>
            </w:r>
            <w:proofErr w:type="gramStart"/>
            <w:r w:rsidRPr="002248E5">
              <w:rPr>
                <w:rFonts w:ascii="Times New Roman" w:hAnsi="Times New Roman"/>
              </w:rPr>
              <w:t>alpha-1</w:t>
            </w:r>
            <w:proofErr w:type="gramEnd"/>
            <w:r w:rsidRPr="002248E5">
              <w:rPr>
                <w:rFonts w:ascii="Times New Roman" w:hAnsi="Times New Roman"/>
              </w:rPr>
              <w:t>(I)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44E32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CO1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8AAC8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COL1A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C9399" w14:textId="35D139DF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671F5D" w14:textId="15E82470" w:rsidR="00AB2A38" w:rsidRPr="00AB2A38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AB2A38" w:rsidRPr="00D524F5" w14:paraId="2AB5BFFD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6897A6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5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E8AF5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Protein S100-A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58FB3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S10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6B6CC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S100A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F71BF" w14:textId="36A5E46C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6B8ABA" w14:textId="05CAA8AB" w:rsidR="00AB2A38" w:rsidRPr="00AB2A38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AB2A38" w:rsidRPr="00D524F5" w14:paraId="2EA75A2A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930C27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6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5F355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 xml:space="preserve">Collagen </w:t>
            </w:r>
            <w:proofErr w:type="gramStart"/>
            <w:r w:rsidRPr="002248E5">
              <w:rPr>
                <w:rFonts w:ascii="Times New Roman" w:hAnsi="Times New Roman"/>
              </w:rPr>
              <w:t>alpha-6</w:t>
            </w:r>
            <w:proofErr w:type="gramEnd"/>
            <w:r w:rsidRPr="002248E5">
              <w:rPr>
                <w:rFonts w:ascii="Times New Roman" w:hAnsi="Times New Roman"/>
              </w:rPr>
              <w:t>(VI)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4E270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CO6A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C55F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COL6A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38974" w14:textId="1538D6DB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BD0CF8" w14:textId="4AB562A4" w:rsidR="00AB2A38" w:rsidRPr="00AB2A38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0039</w:t>
            </w:r>
          </w:p>
        </w:tc>
      </w:tr>
      <w:tr w:rsidR="00AB2A38" w:rsidRPr="00D524F5" w14:paraId="7F11A9CD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3ACF74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7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578F3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Tubulin beta-1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DB3A8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TB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20267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TUBB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32979" w14:textId="40975E4F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2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0ACAC4" w14:textId="2B960219" w:rsidR="00AB2A38" w:rsidRPr="00AB2A38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0039</w:t>
            </w:r>
          </w:p>
        </w:tc>
      </w:tr>
      <w:tr w:rsidR="00AB2A38" w:rsidRPr="00D524F5" w14:paraId="09309F12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AC0D30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8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2E40B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 xml:space="preserve">Collagen </w:t>
            </w:r>
            <w:proofErr w:type="gramStart"/>
            <w:r w:rsidRPr="002248E5">
              <w:rPr>
                <w:rFonts w:ascii="Times New Roman" w:hAnsi="Times New Roman"/>
              </w:rPr>
              <w:t>alpha-1</w:t>
            </w:r>
            <w:proofErr w:type="gramEnd"/>
            <w:r w:rsidRPr="002248E5">
              <w:rPr>
                <w:rFonts w:ascii="Times New Roman" w:hAnsi="Times New Roman"/>
              </w:rPr>
              <w:t>(III)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372A1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CO3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17542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COL3A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C5EF5" w14:textId="0A09D2DF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2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D3D21D" w14:textId="34DB4EBA" w:rsidR="00AB2A38" w:rsidRPr="00AB2A38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0015</w:t>
            </w:r>
          </w:p>
        </w:tc>
      </w:tr>
      <w:tr w:rsidR="00AB2A38" w:rsidRPr="00D524F5" w14:paraId="5C1B9130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5324D2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9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8575D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Decor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C8B23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DC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29D66" w14:textId="77777777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PGS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D2A2B" w14:textId="35EB6424" w:rsidR="00AB2A38" w:rsidRPr="002248E5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17A4D7" w14:textId="5C6800A6" w:rsidR="00AB2A38" w:rsidRPr="00AB2A38" w:rsidRDefault="00AB2A38" w:rsidP="00AB2A3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73745C8E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9DCA69" w14:textId="426CBAD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48E5">
              <w:rPr>
                <w:rFonts w:ascii="Times New Roman" w:hAnsi="Times New Roman"/>
              </w:rPr>
              <w:t>10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AEE2B" w14:textId="1A6F8651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 xml:space="preserve">Rho-related GTP-binding protein </w:t>
            </w:r>
            <w:proofErr w:type="spellStart"/>
            <w:r w:rsidRPr="00AB2A38">
              <w:rPr>
                <w:rFonts w:ascii="Times New Roman" w:hAnsi="Times New Roman"/>
              </w:rPr>
              <w:t>Rho</w:t>
            </w:r>
            <w:r>
              <w:rPr>
                <w:rFonts w:ascii="Times New Roman" w:hAnsi="Times New Roman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FC129" w14:textId="4380A1D3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RHO</w:t>
            </w: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21E0F" w14:textId="38CCF1AC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RHO</w:t>
            </w: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7E8F5" w14:textId="226D9C96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A0F219" w14:textId="1CEDBA4C" w:rsidR="008918AD" w:rsidRPr="00AB2A38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064DA183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0FAB9F" w14:textId="5637C785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7E33B" w14:textId="1ACF5A54" w:rsidR="008918AD" w:rsidRPr="00A04269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Viment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51A91" w14:textId="34651B2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V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8CEC5" w14:textId="621CE25C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VIM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127D8" w14:textId="0924C249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326B5E" w14:textId="6710AED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71643418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39C015" w14:textId="2C5357D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AD263" w14:textId="1FC9161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Annexin 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5D1A4" w14:textId="25CEBF5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ANXA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86AD4" w14:textId="623E1C58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ANXA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71039" w14:textId="03D25428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E61FF1" w14:textId="0610D8B6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3AD59BE2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2F6ADD" w14:textId="77454A5D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37ABA" w14:textId="006063F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Cellular retinoic acid-binding protein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7EE44" w14:textId="078E69B6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CRAB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C5F21" w14:textId="36F3437F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RABP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A1FD9" w14:textId="2D71251F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749DC6" w14:textId="4F5666B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00014</w:t>
            </w:r>
          </w:p>
        </w:tc>
      </w:tr>
      <w:tr w:rsidR="008918AD" w:rsidRPr="00D524F5" w14:paraId="454D9E34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C9F69C" w14:textId="7705C2A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6796A" w14:textId="0CE6DF4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Protein S100-A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CC0EE" w14:textId="7D7A1214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100A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25A2E" w14:textId="68A9E2C3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10A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A69F5" w14:textId="586D3E23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7FAE47" w14:textId="40AFD8A5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0011</w:t>
            </w:r>
          </w:p>
        </w:tc>
      </w:tr>
      <w:tr w:rsidR="008918AD" w:rsidRPr="00D524F5" w14:paraId="6B3BB7C3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BB0483" w14:textId="30F8F35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8E458" w14:textId="42320DD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AB2A38">
              <w:rPr>
                <w:rFonts w:ascii="Times New Roman" w:hAnsi="Times New Roman"/>
              </w:rPr>
              <w:t>Bisphosphoglycerate</w:t>
            </w:r>
            <w:proofErr w:type="spellEnd"/>
            <w:r w:rsidRPr="00AB2A38">
              <w:rPr>
                <w:rFonts w:ascii="Times New Roman" w:hAnsi="Times New Roman"/>
              </w:rPr>
              <w:t xml:space="preserve"> mut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CB3C6" w14:textId="4F14747D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BPG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9886D" w14:textId="71F5A2BF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PMG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7ABD" w14:textId="77717803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5886E3" w14:textId="3516FB13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0065</w:t>
            </w:r>
          </w:p>
        </w:tc>
      </w:tr>
      <w:tr w:rsidR="008918AD" w:rsidRPr="00D524F5" w14:paraId="04BE63A3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059312" w14:textId="6504689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814A6" w14:textId="681C268F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Fibrillin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CE891" w14:textId="5EC5B68D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FB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2C85D" w14:textId="57160A64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FBN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D486B" w14:textId="03998F8C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7FDFED" w14:textId="4DAAC62B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73AC8252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012435" w14:textId="6849EB75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6BD61" w14:textId="6E33CDD6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Carbonic anhydrase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BE796" w14:textId="61F92293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CA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04BEC" w14:textId="3524B2F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CAH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D5BD4" w14:textId="5BF1B385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C8853E" w14:textId="2B81374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24CB9FB7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108C16" w14:textId="45542F4F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AEB0D" w14:textId="603E3890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Cathepsin 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8415E" w14:textId="2DB05C10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CTS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07F59" w14:textId="6280EBB4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CAT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26F1E" w14:textId="06DF31EF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FDC06B" w14:textId="1732D94B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00084</w:t>
            </w:r>
          </w:p>
        </w:tc>
      </w:tr>
      <w:tr w:rsidR="008918AD" w:rsidRPr="00D524F5" w14:paraId="7C67AB7C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BAF6F7" w14:textId="42226C88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12025" w14:textId="5D4B1E9F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Flavin reductase (NADPH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B110B" w14:textId="61C8928C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BLVR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9B886" w14:textId="3B8B53A0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BLVR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8CB3C" w14:textId="6B13E4A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39C5D8" w14:textId="14C6C9B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384CDAE6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2AA0D8" w14:textId="4FE13B3B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94E6A" w14:textId="0081A9E8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Alpha-1-antitryps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23171" w14:textId="66AB02A9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ERPIN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F9C7B" w14:textId="75370DF0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A1A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3121F" w14:textId="5C1EB063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DAF745" w14:textId="2934750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2BF44C6A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76724F" w14:textId="2FF56B7B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C28DA" w14:textId="3C1B01DE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 xml:space="preserve">IgG receptor </w:t>
            </w:r>
            <w:proofErr w:type="spellStart"/>
            <w:r w:rsidRPr="00AB2A38">
              <w:rPr>
                <w:rFonts w:ascii="Times New Roman" w:hAnsi="Times New Roman"/>
              </w:rPr>
              <w:t>FcRn</w:t>
            </w:r>
            <w:proofErr w:type="spellEnd"/>
            <w:r w:rsidRPr="00AB2A38">
              <w:rPr>
                <w:rFonts w:ascii="Times New Roman" w:hAnsi="Times New Roman"/>
              </w:rPr>
              <w:t xml:space="preserve"> large subunit p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7F940" w14:textId="49920C9F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FCG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20615" w14:textId="2061BE14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FCGR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03AF4" w14:textId="60C5BF4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C28EFC" w14:textId="5C7A4C55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0039</w:t>
            </w:r>
          </w:p>
        </w:tc>
      </w:tr>
      <w:tr w:rsidR="008918AD" w:rsidRPr="00D524F5" w14:paraId="46DC4DFF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244384" w14:textId="46C152A5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F03F5" w14:textId="334C6BB9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Catal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7A226" w14:textId="02FB19F0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C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64F8" w14:textId="1D47377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CAT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5DC6" w14:textId="5026DC8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547368" w14:textId="5ACF3AF5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60767988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A91B16" w14:textId="01528F3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0E09A" w14:textId="5277E440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Transmembrane glycoprotein NM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543F8" w14:textId="761ECE6C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GPNM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D5AA2" w14:textId="7DE788F3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GPNM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AD503" w14:textId="367DC4EB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9ABDF7" w14:textId="5B15C04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0065</w:t>
            </w:r>
          </w:p>
        </w:tc>
      </w:tr>
      <w:tr w:rsidR="008918AD" w:rsidRPr="00D524F5" w14:paraId="288C3361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00AD5E" w14:textId="1C91627F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7D1E8" w14:textId="279E4794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Peptidyl-prolyl cis-trans isomerase FKBP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C8B33" w14:textId="16E1F4F5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FKBP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4D5CE" w14:textId="11F841EB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FKB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B151C" w14:textId="7C057FF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F57B69" w14:textId="6C7EB750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0039</w:t>
            </w:r>
          </w:p>
        </w:tc>
      </w:tr>
      <w:tr w:rsidR="008918AD" w:rsidRPr="00D524F5" w14:paraId="682E733B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E7100A" w14:textId="0FAD7A0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F261B" w14:textId="0ACA421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Band 3 anion transport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57E73" w14:textId="757F1ED0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LC4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0D4CC" w14:textId="7A0B8F14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B3A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079D8" w14:textId="287CFCCF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0EFDE0" w14:textId="544B6F7F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686E21C0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65525C" w14:textId="5FED5158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532F7" w14:textId="410F599C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Thy-1 membrane glycoprotein (Fragmen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119A1" w14:textId="28CDFA2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THY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10CEF" w14:textId="5DFB657E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E9PIM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9DF54" w14:textId="107179E1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A95D53" w14:textId="6D0149A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304A9C06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C211BB" w14:textId="46EA8B6E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F0A9A" w14:textId="07CB14A4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ynapsin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67D5A" w14:textId="0102E69E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YN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3C381" w14:textId="6C5D5DD0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A0A087WW9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01597" w14:textId="54E4F3C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6900A6" w14:textId="657388CC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613981F6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CF684B" w14:textId="5C0F247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0D100" w14:textId="772C9755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2-oxoglutarate dehydrogenase-like, mitochondri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EB8FB" w14:textId="6755E834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OGDH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B2FB4" w14:textId="6E6976B4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OGDH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1E0E8" w14:textId="5EFBCDED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4E204A" w14:textId="1C53E123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00D5EBA1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5BE3B4" w14:textId="37830AD0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B6462" w14:textId="6D7EFD95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AB2A38">
              <w:rPr>
                <w:rFonts w:ascii="Times New Roman" w:hAnsi="Times New Roman"/>
              </w:rPr>
              <w:t>Synaptosomal</w:t>
            </w:r>
            <w:proofErr w:type="spellEnd"/>
            <w:r w:rsidRPr="00AB2A38">
              <w:rPr>
                <w:rFonts w:ascii="Times New Roman" w:hAnsi="Times New Roman"/>
              </w:rPr>
              <w:t>-associated protein 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6BDF8" w14:textId="65BA048E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NAP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2C009" w14:textId="7D17E4B8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NP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E1DAA" w14:textId="18AE6F11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C50176" w14:textId="58F0CC30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4ED6F0E0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820A27" w14:textId="4BAA1CC6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C5701" w14:textId="2DB487F1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Brevican core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29D39" w14:textId="2C4DB5F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BC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68811" w14:textId="76E79B5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PGC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EF7D3" w14:textId="2E3F535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563909" w14:textId="28D62A6D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0378853F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57DD25" w14:textId="2BB38E75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BD46B" w14:textId="20A2CE69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Neuronal-specific septin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0F001" w14:textId="3C49D025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EPT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415D4" w14:textId="4E6CF876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EPT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63A16" w14:textId="4584A820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CF3031" w14:textId="3B265B09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616A6B2E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6D02F6" w14:textId="467ADC6E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73AA9" w14:textId="565FB0F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Pr="00501064">
              <w:rPr>
                <w:rFonts w:ascii="Times New Roman" w:hAnsi="Times New Roman"/>
              </w:rPr>
              <w:t>others against decapentaplegic homolog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22E13" w14:textId="2CA119AD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AD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E7015" w14:textId="3B62BFA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DH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EC606" w14:textId="6AE24F29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BF9956" w14:textId="497F2E0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0039</w:t>
            </w:r>
          </w:p>
        </w:tc>
      </w:tr>
      <w:tr w:rsidR="008918AD" w:rsidRPr="00D524F5" w14:paraId="5EAABE41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495C95" w14:textId="7DAA8EC5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16FDC" w14:textId="1074F8CF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olute carrier family 2, facilitated glucose transporter member 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D1973" w14:textId="2CA546BB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LC2A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6120A" w14:textId="4227007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GTR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EEB7C" w14:textId="0703CB3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ECFCCB" w14:textId="2F15A081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00035</w:t>
            </w:r>
          </w:p>
        </w:tc>
      </w:tr>
      <w:tr w:rsidR="008918AD" w:rsidRPr="00D524F5" w14:paraId="7D88BCC2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213737" w14:textId="52FD1096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00688" w14:textId="138047C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Tubulin alpha-4A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7692B" w14:textId="5B9745FB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TUBA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A87B0" w14:textId="37979F13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TBA4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44874" w14:textId="4EBE682E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7C31A0" w14:textId="6BBB4628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3CE00634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BE6594" w14:textId="239DBA68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B7F10" w14:textId="5A602233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Opioid-binding protein/cell adhesion molecu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6474D" w14:textId="5564840D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OPCM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A588A" w14:textId="79AF831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OPCM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394A8" w14:textId="5D4566D8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0AA170" w14:textId="0A7F6FCF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41219A4F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9743FA" w14:textId="4EE40572" w:rsidR="008918AD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79C93" w14:textId="4D1C8E8C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olute carrier family 12 member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E6335" w14:textId="0C2AC6B6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LC12A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0BDBE" w14:textId="4A87439C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12A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C2BE5" w14:textId="42399B0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BCAC0F" w14:textId="55F114A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321FBA8A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BC1101" w14:textId="68B95FD6" w:rsidR="008918AD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540E8" w14:textId="0E8442B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Neuronal membrane glycoprotein M6-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7F38D" w14:textId="6015DB61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GPM6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737F3" w14:textId="36FD2FD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B7Z6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A22F2" w14:textId="2A210BD8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5B6433" w14:textId="1CB2AE01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369E4756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D87086" w14:textId="1F43AAEB" w:rsidR="008918AD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1AFFA" w14:textId="173ADF63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erine/threonine-protein phosphatase 2B catalytic subunit alpha isofor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8E7DB" w14:textId="418DF8F9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PPP3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394D4" w14:textId="50D034E9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PP2B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13B71" w14:textId="5E8AA78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524141" w14:textId="0DCA139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5A1AFC0C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5F4F4A" w14:textId="71273927" w:rsidR="008918AD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1CC1C" w14:textId="1E1761D3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Guanine nucleotide-binding protein subunit gam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01C52" w14:textId="7E952F09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GN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B60F1" w14:textId="0D5937FB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G3V2N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2A749" w14:textId="0849106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D87C08" w14:textId="1C5E3650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00035</w:t>
            </w:r>
          </w:p>
        </w:tc>
      </w:tr>
      <w:tr w:rsidR="008918AD" w:rsidRPr="00D524F5" w14:paraId="49A0F42D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39D512" w14:textId="1082A296" w:rsidR="008918AD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FD27A" w14:textId="52F61823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Neurofilament light polypepti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A8256" w14:textId="3C3A7085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NEF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70C4A" w14:textId="760701A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NF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F2DDA" w14:textId="05D75364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8EDC28" w14:textId="6556663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259DB19C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2549CE" w14:textId="78258BFE" w:rsidR="008918AD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D3AFB" w14:textId="5EDED619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Tubulin beta-4A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C6C2E" w14:textId="28FB68B9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TUBB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ECEA4" w14:textId="30A6D036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TBB4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A50AD" w14:textId="0A8E79E4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F5FAA8" w14:textId="3E9C2CF0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00035</w:t>
            </w:r>
          </w:p>
        </w:tc>
      </w:tr>
      <w:tr w:rsidR="008918AD" w:rsidRPr="00D524F5" w14:paraId="4D744439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A684E2" w14:textId="51BADD5D" w:rsidR="008918AD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4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4BD8C" w14:textId="15F15CE9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Protein kinase C and casein kinase substrate in neurons protein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88FD4" w14:textId="4FED42D8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PACSI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AE7A" w14:textId="16E6E43E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PACN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C5EE6" w14:textId="32CECBC8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21A2ED" w14:textId="0874CEAE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002067CE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9E5436" w14:textId="6FE44953" w:rsidR="008918AD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14B93" w14:textId="204CCA40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Neuromodul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D0378" w14:textId="5C2A36CD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GAP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AF95C" w14:textId="426C8668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NEUM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D09A7" w14:textId="586D19F3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F80D3C" w14:textId="04299460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1FCCD23E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211449" w14:textId="108E4A43" w:rsidR="008918AD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42A75" w14:textId="05DDBF68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ynaptophys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DA099" w14:textId="5A854A9C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Y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6DC1C" w14:textId="6C8954C5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YPH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6DF6E" w14:textId="6B85ED1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96872E" w14:textId="4A2DCBF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0054</w:t>
            </w:r>
          </w:p>
        </w:tc>
      </w:tr>
      <w:tr w:rsidR="008918AD" w:rsidRPr="00D524F5" w14:paraId="44FAA89C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045BCD" w14:textId="1405100B" w:rsidR="008918AD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2B398" w14:textId="229911A6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01064">
              <w:rPr>
                <w:rFonts w:ascii="Times New Roman" w:hAnsi="Times New Roman"/>
              </w:rPr>
              <w:t>Bone morphogenetic protein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0AC41" w14:textId="543A7D9D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MP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D11E1" w14:textId="44ED8CD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>MP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3BD87" w14:textId="5EEB3D80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3AC740" w14:textId="59F6993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0776F5B5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E9DADC" w14:textId="745AC3E1" w:rsidR="008918AD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E0C00" w14:textId="14A96C58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ynapsin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F535C" w14:textId="0B4DBB50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Y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DD7E6" w14:textId="01A336A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YN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0668D" w14:textId="6D74BF18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4AFA73" w14:textId="6460048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3AC810EC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27E7B6" w14:textId="40B95179" w:rsidR="008918AD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11CCA" w14:textId="2BA8D938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Tubulin polymerization-promoting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A4BF9" w14:textId="4017A455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TPP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15A17" w14:textId="32D3E36C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TPPP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9D489" w14:textId="05C8743D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7B5DBD" w14:textId="529AA86D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32D07663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80D664" w14:textId="1FE24CF3" w:rsidR="008918AD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D67A9" w14:textId="6D3A411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ynaptogyrin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E941C" w14:textId="66083A8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YNGR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4EE96" w14:textId="761FFF01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NG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19FFF" w14:textId="4486C811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53D99F" w14:textId="123C4155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0039</w:t>
            </w:r>
          </w:p>
        </w:tc>
      </w:tr>
      <w:tr w:rsidR="008918AD" w:rsidRPr="00D524F5" w14:paraId="7DF93AE3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29D487" w14:textId="14D6D5C3" w:rsidR="008918AD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B13C9" w14:textId="6EE06A98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AB2A38">
              <w:rPr>
                <w:rFonts w:ascii="Times New Roman" w:hAnsi="Times New Roman"/>
              </w:rPr>
              <w:t>Visinin</w:t>
            </w:r>
            <w:proofErr w:type="spellEnd"/>
            <w:r w:rsidRPr="00AB2A38">
              <w:rPr>
                <w:rFonts w:ascii="Times New Roman" w:hAnsi="Times New Roman"/>
              </w:rPr>
              <w:t>-like protein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2F091" w14:textId="64BA2B3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VSN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3CFE8" w14:textId="01B61403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VISL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BBA0B" w14:textId="412A76C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3D0BC4" w14:textId="2CA3044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2AD1F881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2F6BE8" w14:textId="17ED6FB5" w:rsidR="008918AD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B5ED9" w14:textId="1624A820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Excitatory amino acid transporter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2942F" w14:textId="55193646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LC1A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B9163" w14:textId="151B9946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EAA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5534A" w14:textId="5ED3C8E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D90CEF" w14:textId="04E85D6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1BB25E61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322B97" w14:textId="10FF05CB" w:rsidR="008918AD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F3A10" w14:textId="5720BF1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ynaptic vesicle glycoprotein 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35B77" w14:textId="4343EBF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V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8D465" w14:textId="7DCF21C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SV2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923AD" w14:textId="0E4FC3A9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5A566C" w14:textId="61532B8D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2E3BF30D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6F9B4C" w14:textId="38BE9DF8" w:rsidR="008918AD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57DB0" w14:textId="548D160F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Guanine nucleotide-binding protein G(o) subunit alph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3A2EC" w14:textId="1FC0B9C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GNAO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E3DB5" w14:textId="2511E15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GNA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219E6" w14:textId="39FDBFBC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1881E5" w14:textId="4EBAADD8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27B87CCF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9AAEDB" w14:textId="510FD923" w:rsidR="008918AD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2E11A" w14:textId="21E6F3B9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Tubulin beta-3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2583F" w14:textId="3FA3C69C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TUBB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02C67" w14:textId="56B16AEF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TBB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411C8" w14:textId="6F603248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4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CAFF80" w14:textId="6AAC0757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352EABE7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EE988E" w14:textId="6097AA7F" w:rsidR="008918AD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F3B14" w14:textId="67FE56B3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Hyaluronan and proteoglycan link protein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A50A5" w14:textId="090714CF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HAPLN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4B6D0" w14:textId="5875DDBB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HPLN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6208E" w14:textId="3CC8263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1BBD02" w14:textId="64A2869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02E596DC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85BA83" w14:textId="59E29B8A" w:rsidR="008918AD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11F0A" w14:textId="72ED3134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Neuronal membrane glycoprotein M6-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0883F" w14:textId="6FB5FD46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GPM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7828C" w14:textId="656F49FF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GPM6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80E66" w14:textId="7976AE0D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4D3B37" w14:textId="4A117371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0742DA41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D8B0A7" w14:textId="2D9D1089" w:rsidR="008918AD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DB948" w14:textId="709E7D16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Cell adhesion molecule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9C4FD" w14:textId="33C2497C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CADM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702D8" w14:textId="59001092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CADM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4BF5C" w14:textId="7288A7F3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EDEA51" w14:textId="1A869F2E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  <w:tr w:rsidR="008918AD" w:rsidRPr="00D524F5" w14:paraId="0DECF499" w14:textId="77777777" w:rsidTr="00181C50">
        <w:tc>
          <w:tcPr>
            <w:tcW w:w="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38E0A60" w14:textId="1C39E879" w:rsidR="008918AD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ECCE" w14:textId="0A9CCC89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Ephrin type-A receptor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94BD6" w14:textId="3F89F8FB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EPHA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F4900" w14:textId="25B13EA4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E9PG7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0735E" w14:textId="7F9FF93A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3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56CC6B" w14:textId="3995551E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0039</w:t>
            </w:r>
          </w:p>
        </w:tc>
      </w:tr>
      <w:tr w:rsidR="008918AD" w:rsidRPr="00D524F5" w14:paraId="507BF3D7" w14:textId="77777777" w:rsidTr="00181C50"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ABB6C" w14:textId="0B88732C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4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529D4" w14:textId="35D5C954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Proline-rich transmembrane protein 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26CC8" w14:textId="2B219458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PRRT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03E211" w14:textId="37293243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PRRT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045C7F" w14:textId="427A087C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0.3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E5D686D" w14:textId="30EF3C96" w:rsidR="008918AD" w:rsidRPr="002248E5" w:rsidRDefault="008918AD" w:rsidP="008918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B2A38">
              <w:rPr>
                <w:rFonts w:ascii="Times New Roman" w:hAnsi="Times New Roman"/>
              </w:rPr>
              <w:t>&lt; 0.0001</w:t>
            </w:r>
          </w:p>
        </w:tc>
      </w:tr>
    </w:tbl>
    <w:p w14:paraId="1ACCBFED" w14:textId="77777777" w:rsidR="00713AD1" w:rsidRDefault="00713AD1" w:rsidP="00B91821"/>
    <w:p w14:paraId="2497DB59" w14:textId="30786970" w:rsidR="00E611F9" w:rsidRDefault="00E611F9" w:rsidP="00B91821"/>
    <w:p w14:paraId="1671CA60" w14:textId="7795CC87" w:rsidR="00665A76" w:rsidRDefault="00665A76" w:rsidP="00B91821"/>
    <w:p w14:paraId="48D43EAB" w14:textId="1175080E" w:rsidR="00665A76" w:rsidRDefault="00665A76" w:rsidP="00B91821"/>
    <w:p w14:paraId="51C2C412" w14:textId="37E8CF37" w:rsidR="00665A76" w:rsidRDefault="00665A76" w:rsidP="00B91821"/>
    <w:p w14:paraId="7962414D" w14:textId="49701C63" w:rsidR="00665A76" w:rsidRDefault="00665A76" w:rsidP="00B91821"/>
    <w:p w14:paraId="6CFDCDB7" w14:textId="5FC9D7D2" w:rsidR="00665A76" w:rsidRDefault="00665A76" w:rsidP="00B91821"/>
    <w:p w14:paraId="5D697452" w14:textId="31A0503F" w:rsidR="00665A76" w:rsidRDefault="00665A76" w:rsidP="00B91821"/>
    <w:p w14:paraId="6E334E49" w14:textId="414F38B6" w:rsidR="00665A76" w:rsidRDefault="00665A76" w:rsidP="00B91821"/>
    <w:p w14:paraId="173F7111" w14:textId="77E14F92" w:rsidR="00665A76" w:rsidRDefault="00665A76" w:rsidP="00B91821"/>
    <w:p w14:paraId="19B68F4C" w14:textId="0BA428CF" w:rsidR="00665A76" w:rsidRDefault="00665A76" w:rsidP="00B91821"/>
    <w:p w14:paraId="33BE4AA4" w14:textId="26424D52" w:rsidR="00665A76" w:rsidRDefault="00665A76" w:rsidP="00B91821"/>
    <w:p w14:paraId="589D112A" w14:textId="1CA851F3" w:rsidR="00665A76" w:rsidRDefault="00665A76" w:rsidP="00B91821"/>
    <w:p w14:paraId="005C9B04" w14:textId="7BB3A3B8" w:rsidR="00665A76" w:rsidRDefault="00665A76" w:rsidP="00B91821"/>
    <w:p w14:paraId="359CBDAF" w14:textId="5925C3C1" w:rsidR="00665A76" w:rsidRDefault="00665A76" w:rsidP="00B91821"/>
    <w:p w14:paraId="18D3B382" w14:textId="0C9A4764" w:rsidR="00665A76" w:rsidRDefault="00665A76" w:rsidP="00B91821"/>
    <w:p w14:paraId="15B16D8B" w14:textId="52C43966" w:rsidR="00665A76" w:rsidRDefault="00665A76" w:rsidP="00B91821"/>
    <w:p w14:paraId="4CDAD7F8" w14:textId="029C1DBD" w:rsidR="00665A76" w:rsidRDefault="00665A76" w:rsidP="00B91821"/>
    <w:p w14:paraId="3A2D8A91" w14:textId="0029AB48" w:rsidR="00665A76" w:rsidRDefault="00665A76" w:rsidP="00B91821"/>
    <w:p w14:paraId="599CA207" w14:textId="6900BB36" w:rsidR="00665A76" w:rsidRDefault="00665A76" w:rsidP="00B91821"/>
    <w:p w14:paraId="5C1AF895" w14:textId="77777777" w:rsidR="00665A76" w:rsidRDefault="00665A76" w:rsidP="00B91821"/>
    <w:tbl>
      <w:tblPr>
        <w:tblpPr w:leftFromText="180" w:rightFromText="180" w:vertAnchor="page" w:horzAnchor="margin" w:tblpXSpec="center" w:tblpY="1908"/>
        <w:tblW w:w="1020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8"/>
        <w:gridCol w:w="1079"/>
        <w:gridCol w:w="1368"/>
        <w:gridCol w:w="721"/>
        <w:gridCol w:w="1550"/>
        <w:gridCol w:w="721"/>
        <w:gridCol w:w="87"/>
        <w:gridCol w:w="721"/>
        <w:gridCol w:w="410"/>
        <w:gridCol w:w="721"/>
        <w:gridCol w:w="411"/>
        <w:gridCol w:w="721"/>
        <w:gridCol w:w="733"/>
        <w:gridCol w:w="25"/>
      </w:tblGrid>
      <w:tr w:rsidR="00314D14" w:rsidRPr="00D524F5" w14:paraId="27EBD4BD" w14:textId="77777777" w:rsidTr="00314D14">
        <w:tc>
          <w:tcPr>
            <w:tcW w:w="4106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AF47EE" w14:textId="3889D63A" w:rsidR="00314D14" w:rsidRPr="00314D14" w:rsidRDefault="00314D14" w:rsidP="00314D14">
            <w:pPr>
              <w:spacing w:after="0" w:line="240" w:lineRule="auto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Supplementary T</w:t>
            </w:r>
            <w:r w:rsidRPr="00314D14">
              <w:rPr>
                <w:rFonts w:ascii="Times New Roman" w:hAnsi="Times New Roman" w:hint="eastAsia"/>
              </w:rPr>
              <w:t>able</w:t>
            </w:r>
            <w:r w:rsidRPr="00314D14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73AEB" w14:textId="77777777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C31D2" w14:textId="77777777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02712" w14:textId="77777777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7B8F3" w14:textId="77777777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0CF3333" w14:textId="77777777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14D14" w:rsidRPr="00D524F5" w14:paraId="79E95D41" w14:textId="77777777" w:rsidTr="00314D14">
        <w:tc>
          <w:tcPr>
            <w:tcW w:w="6377" w:type="dxa"/>
            <w:gridSpan w:val="6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D4D2CC2" w14:textId="5D7657CB" w:rsidR="00314D14" w:rsidRPr="00314D14" w:rsidRDefault="00314D14" w:rsidP="00314D14">
            <w:pPr>
              <w:spacing w:after="0" w:line="240" w:lineRule="auto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C</w:t>
            </w:r>
            <w:r w:rsidRPr="00314D14">
              <w:rPr>
                <w:rFonts w:ascii="Times New Roman" w:hAnsi="Times New Roman" w:hint="eastAsia"/>
              </w:rPr>
              <w:t>linical</w:t>
            </w:r>
            <w:r w:rsidRPr="00314D14">
              <w:rPr>
                <w:rFonts w:ascii="Times New Roman" w:hAnsi="Times New Roman"/>
              </w:rPr>
              <w:t xml:space="preserve"> </w:t>
            </w:r>
            <w:r w:rsidRPr="00314D14">
              <w:rPr>
                <w:rFonts w:ascii="Times New Roman" w:hAnsi="Times New Roman" w:hint="eastAsia"/>
              </w:rPr>
              <w:t>information</w:t>
            </w:r>
            <w:r w:rsidRPr="00314D14">
              <w:rPr>
                <w:rFonts w:ascii="Times New Roman" w:hAnsi="Times New Roman"/>
              </w:rPr>
              <w:t xml:space="preserve"> </w:t>
            </w:r>
            <w:r w:rsidRPr="00314D14">
              <w:rPr>
                <w:rFonts w:ascii="Times New Roman" w:hAnsi="Times New Roman" w:hint="eastAsia"/>
              </w:rPr>
              <w:t>of</w:t>
            </w:r>
            <w:r w:rsidRPr="00314D14">
              <w:rPr>
                <w:rFonts w:ascii="Times New Roman" w:hAnsi="Times New Roman"/>
              </w:rPr>
              <w:t xml:space="preserve"> another </w:t>
            </w:r>
            <w:r w:rsidR="00695D13">
              <w:rPr>
                <w:rFonts w:ascii="Times New Roman" w:hAnsi="Times New Roman"/>
              </w:rPr>
              <w:t>six</w:t>
            </w:r>
            <w:r w:rsidRPr="00314D14">
              <w:rPr>
                <w:rFonts w:ascii="Times New Roman" w:hAnsi="Times New Roman"/>
              </w:rPr>
              <w:t xml:space="preserve"> BAVM </w:t>
            </w:r>
            <w:r w:rsidRPr="00314D14">
              <w:rPr>
                <w:rFonts w:ascii="Times New Roman" w:hAnsi="Times New Roman" w:hint="eastAsia"/>
              </w:rPr>
              <w:t>patients</w:t>
            </w:r>
            <w:r w:rsidRPr="00314D1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BAC224" w14:textId="77777777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6AEFC" w14:textId="77777777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64022E" w14:textId="77777777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9B46DE9" w14:textId="77777777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14D14" w:rsidRPr="00D524F5" w14:paraId="6162E1B8" w14:textId="77777777" w:rsidTr="00314D14">
        <w:trPr>
          <w:gridAfter w:val="1"/>
          <w:wAfter w:w="25" w:type="dxa"/>
        </w:trPr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B901C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Sex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441A3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Age (years)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6DE48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Ruptured</w:t>
            </w:r>
            <w:r w:rsidRPr="00314D14">
              <w:rPr>
                <w:rFonts w:ascii="Times New Roman" w:hAnsi="Times New Roman" w:hint="eastAsia"/>
              </w:rPr>
              <w:t>/</w:t>
            </w:r>
            <w:r w:rsidRPr="00314D14">
              <w:rPr>
                <w:rFonts w:ascii="Times New Roman" w:hAnsi="Times New Roman"/>
              </w:rPr>
              <w:t>unruptured</w:t>
            </w:r>
          </w:p>
        </w:tc>
        <w:tc>
          <w:tcPr>
            <w:tcW w:w="227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A68B7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Location</w:t>
            </w:r>
          </w:p>
        </w:tc>
        <w:tc>
          <w:tcPr>
            <w:tcW w:w="80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01849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Size (cm)</w:t>
            </w:r>
          </w:p>
        </w:tc>
        <w:tc>
          <w:tcPr>
            <w:tcW w:w="113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08043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Seizure history</w:t>
            </w:r>
          </w:p>
        </w:tc>
        <w:tc>
          <w:tcPr>
            <w:tcW w:w="11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558B7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S-M grade</w:t>
            </w:r>
          </w:p>
        </w:tc>
        <w:tc>
          <w:tcPr>
            <w:tcW w:w="1454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6C93E2C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Diffuse</w:t>
            </w:r>
            <w:r w:rsidRPr="00314D14">
              <w:rPr>
                <w:rFonts w:ascii="Times New Roman" w:hAnsi="Times New Roman" w:hint="eastAsia"/>
              </w:rPr>
              <w:t>/</w:t>
            </w:r>
            <w:r w:rsidRPr="00314D14">
              <w:rPr>
                <w:rFonts w:ascii="Times New Roman" w:hAnsi="Times New Roman"/>
              </w:rPr>
              <w:t>compact</w:t>
            </w:r>
          </w:p>
        </w:tc>
      </w:tr>
      <w:tr w:rsidR="00314D14" w:rsidRPr="00D524F5" w14:paraId="2EEB4EA9" w14:textId="77777777" w:rsidTr="00314D14">
        <w:trPr>
          <w:gridAfter w:val="1"/>
          <w:wAfter w:w="25" w:type="dxa"/>
        </w:trPr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7A317A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 xml:space="preserve">Male 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C8E2CC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26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B17EE7" w14:textId="32911670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Ruptured</w:t>
            </w:r>
          </w:p>
        </w:tc>
        <w:tc>
          <w:tcPr>
            <w:tcW w:w="22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5E591A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Temporal lobe</w:t>
            </w:r>
          </w:p>
        </w:tc>
        <w:tc>
          <w:tcPr>
            <w:tcW w:w="80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8D3DF2" w14:textId="463DC581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5.42</w:t>
            </w:r>
          </w:p>
        </w:tc>
        <w:tc>
          <w:tcPr>
            <w:tcW w:w="113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8E3E5D" w14:textId="42835D0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No</w:t>
            </w:r>
          </w:p>
        </w:tc>
        <w:tc>
          <w:tcPr>
            <w:tcW w:w="113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FB3A46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III</w:t>
            </w:r>
          </w:p>
        </w:tc>
        <w:tc>
          <w:tcPr>
            <w:tcW w:w="1454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14:paraId="3EF743A8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 xml:space="preserve">Compact </w:t>
            </w:r>
          </w:p>
        </w:tc>
      </w:tr>
      <w:tr w:rsidR="00314D14" w:rsidRPr="00D524F5" w14:paraId="019DBE56" w14:textId="77777777" w:rsidTr="00314D14">
        <w:trPr>
          <w:gridAfter w:val="1"/>
          <w:wAfter w:w="25" w:type="dxa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57FF1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 xml:space="preserve">Female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9EC28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3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5AFCB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Unruptured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5E2D9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Frontal lobe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C9273" w14:textId="6EC9698C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4.49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B03BE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NO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B722D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II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768269A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Compact</w:t>
            </w:r>
          </w:p>
        </w:tc>
      </w:tr>
      <w:tr w:rsidR="00314D14" w:rsidRPr="00D524F5" w14:paraId="542D1A7E" w14:textId="77777777" w:rsidTr="00314D14">
        <w:trPr>
          <w:gridAfter w:val="1"/>
          <w:wAfter w:w="25" w:type="dxa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B9B4C" w14:textId="77777777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 xml:space="preserve">Male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172F9" w14:textId="22D97D5A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4A0EC" w14:textId="77777777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Unruptured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E5375" w14:textId="77777777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Temporal lobe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45B31" w14:textId="01145B29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5.0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B164F" w14:textId="5BB27C8A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NO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399D1" w14:textId="77777777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III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CA0E990" w14:textId="77777777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Compact</w:t>
            </w:r>
          </w:p>
        </w:tc>
      </w:tr>
      <w:tr w:rsidR="00314D14" w:rsidRPr="00D524F5" w14:paraId="34E77375" w14:textId="77777777" w:rsidTr="00314D14">
        <w:trPr>
          <w:gridAfter w:val="1"/>
          <w:wAfter w:w="25" w:type="dxa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6BC79" w14:textId="77777777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Femal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931FE" w14:textId="77777777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FB469" w14:textId="77777777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Unruptured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929DC" w14:textId="77777777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Temporal lobe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7D7BC" w14:textId="0483DE4A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4.84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BEFAE" w14:textId="2F389348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YES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6E2BF" w14:textId="77777777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III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DE56885" w14:textId="77777777" w:rsidR="00314D14" w:rsidRPr="00314D14" w:rsidRDefault="00314D14" w:rsidP="00314D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Diffuse</w:t>
            </w:r>
          </w:p>
        </w:tc>
      </w:tr>
      <w:tr w:rsidR="00314D14" w:rsidRPr="00D524F5" w14:paraId="12A88E21" w14:textId="77777777" w:rsidTr="00314D14">
        <w:trPr>
          <w:gridAfter w:val="1"/>
          <w:wAfter w:w="25" w:type="dxa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531BC" w14:textId="44E65349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 xml:space="preserve">Female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1D828" w14:textId="0B01B949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E4EBA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 xml:space="preserve">Unruptured  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EE107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Frontal lobe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BB0DF" w14:textId="4A1F97E3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4.7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D20FF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NO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7A323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III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83A6104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Diffuse</w:t>
            </w:r>
          </w:p>
        </w:tc>
      </w:tr>
      <w:tr w:rsidR="00314D14" w:rsidRPr="00D524F5" w14:paraId="754B63A8" w14:textId="77777777" w:rsidTr="00314D14">
        <w:trPr>
          <w:gridAfter w:val="1"/>
          <w:wAfter w:w="25" w:type="dxa"/>
        </w:trPr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6139E3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 xml:space="preserve">Male 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F6B89F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33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15689A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Unruptured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35AC8AB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Occipital lobe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CD1112C" w14:textId="01890B2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5.81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B8CC902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NO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3082DAA" w14:textId="2D6F3EEA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III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</w:tcBorders>
            <w:shd w:val="clear" w:color="auto" w:fill="auto"/>
          </w:tcPr>
          <w:p w14:paraId="7BCCA7B9" w14:textId="77777777" w:rsidR="00314D14" w:rsidRPr="00314D14" w:rsidRDefault="00314D14" w:rsidP="00963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4D14">
              <w:rPr>
                <w:rFonts w:ascii="Times New Roman" w:hAnsi="Times New Roman"/>
              </w:rPr>
              <w:t>Diffuse</w:t>
            </w:r>
          </w:p>
        </w:tc>
      </w:tr>
    </w:tbl>
    <w:p w14:paraId="70C6AA7D" w14:textId="77777777" w:rsidR="00E611F9" w:rsidRDefault="00E611F9" w:rsidP="00B91821"/>
    <w:p w14:paraId="1087705A" w14:textId="77777777" w:rsidR="00E611F9" w:rsidRDefault="00E611F9" w:rsidP="00B91821"/>
    <w:p w14:paraId="36EDF8C0" w14:textId="77777777" w:rsidR="00E611F9" w:rsidRDefault="00E611F9" w:rsidP="00B91821"/>
    <w:p w14:paraId="626C9F3C" w14:textId="77777777" w:rsidR="00E611F9" w:rsidRDefault="00E611F9" w:rsidP="00B91821"/>
    <w:p w14:paraId="7C25B78E" w14:textId="4CC58004" w:rsidR="00E611F9" w:rsidRDefault="00E611F9" w:rsidP="00B91821"/>
    <w:p w14:paraId="4FCD03ED" w14:textId="071C7936" w:rsidR="006438C0" w:rsidRDefault="006438C0" w:rsidP="00B91821"/>
    <w:p w14:paraId="6A62C57C" w14:textId="6A3F2114" w:rsidR="006438C0" w:rsidRDefault="006438C0" w:rsidP="00B91821"/>
    <w:p w14:paraId="12E4DFD9" w14:textId="716C4AAA" w:rsidR="006438C0" w:rsidRDefault="006438C0" w:rsidP="00B91821"/>
    <w:p w14:paraId="62795CDC" w14:textId="6463C984" w:rsidR="006438C0" w:rsidRDefault="006438C0" w:rsidP="00B91821"/>
    <w:p w14:paraId="7055EB66" w14:textId="77777777" w:rsidR="001758ED" w:rsidRDefault="001758ED" w:rsidP="00B91821"/>
    <w:p w14:paraId="2B349839" w14:textId="77777777" w:rsidR="001758ED" w:rsidRDefault="001758ED" w:rsidP="00B91821"/>
    <w:p w14:paraId="1BC09967" w14:textId="77777777" w:rsidR="001758ED" w:rsidRDefault="001758ED" w:rsidP="00B91821"/>
    <w:p w14:paraId="46C9BDF6" w14:textId="77777777" w:rsidR="001758ED" w:rsidRDefault="001758ED" w:rsidP="00B91821"/>
    <w:p w14:paraId="44897363" w14:textId="77777777" w:rsidR="0010733F" w:rsidRDefault="0010733F" w:rsidP="00B91821"/>
    <w:sectPr w:rsidR="0010733F" w:rsidSect="00D524F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EF2E97" w14:textId="77777777" w:rsidR="00B658F8" w:rsidRDefault="00B658F8" w:rsidP="004118DF">
      <w:pPr>
        <w:spacing w:after="0" w:line="240" w:lineRule="auto"/>
      </w:pPr>
      <w:r>
        <w:separator/>
      </w:r>
    </w:p>
  </w:endnote>
  <w:endnote w:type="continuationSeparator" w:id="0">
    <w:p w14:paraId="2DE46094" w14:textId="77777777" w:rsidR="00B658F8" w:rsidRDefault="00B658F8" w:rsidP="004118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334B91" w14:textId="77777777" w:rsidR="00B658F8" w:rsidRDefault="00B658F8" w:rsidP="004118DF">
      <w:pPr>
        <w:spacing w:after="0" w:line="240" w:lineRule="auto"/>
      </w:pPr>
      <w:r>
        <w:separator/>
      </w:r>
    </w:p>
  </w:footnote>
  <w:footnote w:type="continuationSeparator" w:id="0">
    <w:p w14:paraId="7641132D" w14:textId="77777777" w:rsidR="00B658F8" w:rsidRDefault="00B658F8" w:rsidP="004118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3FC"/>
    <w:rsid w:val="00003AD2"/>
    <w:rsid w:val="00016BED"/>
    <w:rsid w:val="00022F8C"/>
    <w:rsid w:val="000A09A3"/>
    <w:rsid w:val="000A464B"/>
    <w:rsid w:val="000B0E69"/>
    <w:rsid w:val="000B5017"/>
    <w:rsid w:val="000E00C2"/>
    <w:rsid w:val="0010733F"/>
    <w:rsid w:val="0011582B"/>
    <w:rsid w:val="00131060"/>
    <w:rsid w:val="00151699"/>
    <w:rsid w:val="00173134"/>
    <w:rsid w:val="001758ED"/>
    <w:rsid w:val="001819F0"/>
    <w:rsid w:val="00181C50"/>
    <w:rsid w:val="00187733"/>
    <w:rsid w:val="0019557B"/>
    <w:rsid w:val="001C7E25"/>
    <w:rsid w:val="001D03F9"/>
    <w:rsid w:val="001D705E"/>
    <w:rsid w:val="00207F56"/>
    <w:rsid w:val="00223E8D"/>
    <w:rsid w:val="002248E5"/>
    <w:rsid w:val="002670B8"/>
    <w:rsid w:val="002833E1"/>
    <w:rsid w:val="00291F82"/>
    <w:rsid w:val="002D1155"/>
    <w:rsid w:val="002D45B2"/>
    <w:rsid w:val="002E27B4"/>
    <w:rsid w:val="00307603"/>
    <w:rsid w:val="00314D14"/>
    <w:rsid w:val="003519B8"/>
    <w:rsid w:val="00365CA6"/>
    <w:rsid w:val="003A495F"/>
    <w:rsid w:val="003B3074"/>
    <w:rsid w:val="003D2349"/>
    <w:rsid w:val="004112EB"/>
    <w:rsid w:val="004118DF"/>
    <w:rsid w:val="00411F12"/>
    <w:rsid w:val="004173DA"/>
    <w:rsid w:val="0042128E"/>
    <w:rsid w:val="00447AE6"/>
    <w:rsid w:val="0045366A"/>
    <w:rsid w:val="004658B4"/>
    <w:rsid w:val="0047107A"/>
    <w:rsid w:val="00490C21"/>
    <w:rsid w:val="004A4982"/>
    <w:rsid w:val="004A54D9"/>
    <w:rsid w:val="004B5ED1"/>
    <w:rsid w:val="004C603C"/>
    <w:rsid w:val="004E2250"/>
    <w:rsid w:val="004E6A8F"/>
    <w:rsid w:val="00501064"/>
    <w:rsid w:val="005148E7"/>
    <w:rsid w:val="005370AE"/>
    <w:rsid w:val="00543B2F"/>
    <w:rsid w:val="005703FC"/>
    <w:rsid w:val="00590573"/>
    <w:rsid w:val="00592A8F"/>
    <w:rsid w:val="005B1454"/>
    <w:rsid w:val="005D3C6F"/>
    <w:rsid w:val="005E424E"/>
    <w:rsid w:val="005F3082"/>
    <w:rsid w:val="00600EFD"/>
    <w:rsid w:val="00601009"/>
    <w:rsid w:val="00623EE4"/>
    <w:rsid w:val="00625BD6"/>
    <w:rsid w:val="0063771D"/>
    <w:rsid w:val="006438C0"/>
    <w:rsid w:val="00647248"/>
    <w:rsid w:val="00665A76"/>
    <w:rsid w:val="00683065"/>
    <w:rsid w:val="00695D13"/>
    <w:rsid w:val="006B0558"/>
    <w:rsid w:val="006C070B"/>
    <w:rsid w:val="006E2094"/>
    <w:rsid w:val="006F04CD"/>
    <w:rsid w:val="00713AD1"/>
    <w:rsid w:val="00721D76"/>
    <w:rsid w:val="007259E7"/>
    <w:rsid w:val="00763081"/>
    <w:rsid w:val="007638B9"/>
    <w:rsid w:val="00766005"/>
    <w:rsid w:val="007C5B68"/>
    <w:rsid w:val="00804864"/>
    <w:rsid w:val="00813D4F"/>
    <w:rsid w:val="008460F3"/>
    <w:rsid w:val="00862A28"/>
    <w:rsid w:val="008918AD"/>
    <w:rsid w:val="008B28EF"/>
    <w:rsid w:val="00926ED7"/>
    <w:rsid w:val="009305B5"/>
    <w:rsid w:val="00937B7C"/>
    <w:rsid w:val="0095277D"/>
    <w:rsid w:val="00973547"/>
    <w:rsid w:val="00976C24"/>
    <w:rsid w:val="00982F47"/>
    <w:rsid w:val="00985E41"/>
    <w:rsid w:val="009879F8"/>
    <w:rsid w:val="00997549"/>
    <w:rsid w:val="009C6D7F"/>
    <w:rsid w:val="009D46C4"/>
    <w:rsid w:val="009D5C7B"/>
    <w:rsid w:val="00A04269"/>
    <w:rsid w:val="00A165C5"/>
    <w:rsid w:val="00A46F21"/>
    <w:rsid w:val="00A71894"/>
    <w:rsid w:val="00A74E42"/>
    <w:rsid w:val="00A85795"/>
    <w:rsid w:val="00AB2A38"/>
    <w:rsid w:val="00AC3C34"/>
    <w:rsid w:val="00B658F8"/>
    <w:rsid w:val="00B82830"/>
    <w:rsid w:val="00B86A6E"/>
    <w:rsid w:val="00B91821"/>
    <w:rsid w:val="00B963F0"/>
    <w:rsid w:val="00BA7EB7"/>
    <w:rsid w:val="00BD5132"/>
    <w:rsid w:val="00BE05F1"/>
    <w:rsid w:val="00BE145E"/>
    <w:rsid w:val="00BF218B"/>
    <w:rsid w:val="00C00676"/>
    <w:rsid w:val="00C4666B"/>
    <w:rsid w:val="00C65AF9"/>
    <w:rsid w:val="00CA2A6A"/>
    <w:rsid w:val="00CC64C6"/>
    <w:rsid w:val="00CE39E9"/>
    <w:rsid w:val="00D06E45"/>
    <w:rsid w:val="00D2127A"/>
    <w:rsid w:val="00D524F5"/>
    <w:rsid w:val="00D8577D"/>
    <w:rsid w:val="00DE6D34"/>
    <w:rsid w:val="00DF6BB5"/>
    <w:rsid w:val="00E10C3C"/>
    <w:rsid w:val="00E11D18"/>
    <w:rsid w:val="00E1233B"/>
    <w:rsid w:val="00E15483"/>
    <w:rsid w:val="00E31254"/>
    <w:rsid w:val="00E611F9"/>
    <w:rsid w:val="00E768E3"/>
    <w:rsid w:val="00E86A96"/>
    <w:rsid w:val="00EB2601"/>
    <w:rsid w:val="00EC6AA1"/>
    <w:rsid w:val="00F0074D"/>
    <w:rsid w:val="00F0223E"/>
    <w:rsid w:val="00F04FF7"/>
    <w:rsid w:val="00F51E2C"/>
    <w:rsid w:val="00F71BE7"/>
    <w:rsid w:val="00F778BE"/>
    <w:rsid w:val="00F96D15"/>
    <w:rsid w:val="00FA1906"/>
    <w:rsid w:val="00FD01F3"/>
    <w:rsid w:val="00FD2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828299"/>
  <w15:chartTrackingRefBased/>
  <w15:docId w15:val="{05AE43E3-216A-4A1A-B80D-17CA58DB7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DengXia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D2127A"/>
    <w:pPr>
      <w:keepNext/>
      <w:spacing w:before="240" w:after="60"/>
      <w:outlineLvl w:val="0"/>
    </w:pPr>
    <w:rPr>
      <w:rFonts w:ascii="Calibri Light" w:eastAsia="等线 Light" w:hAnsi="Calibri Light"/>
      <w:b/>
      <w:bCs/>
      <w:kern w:val="32"/>
      <w:sz w:val="32"/>
      <w:szCs w:val="32"/>
    </w:rPr>
  </w:style>
  <w:style w:type="paragraph" w:styleId="2">
    <w:name w:val="heading 2"/>
    <w:basedOn w:val="a"/>
    <w:link w:val="20"/>
    <w:uiPriority w:val="9"/>
    <w:qFormat/>
    <w:rsid w:val="00D2127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5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uiPriority w:val="99"/>
    <w:semiHidden/>
    <w:unhideWhenUsed/>
    <w:rsid w:val="0063771D"/>
    <w:rPr>
      <w:color w:val="0000FF"/>
      <w:u w:val="single"/>
    </w:rPr>
  </w:style>
  <w:style w:type="character" w:customStyle="1" w:styleId="apple-converted-space">
    <w:name w:val="apple-converted-space"/>
    <w:basedOn w:val="a0"/>
    <w:rsid w:val="00F04FF7"/>
  </w:style>
  <w:style w:type="paragraph" w:styleId="a5">
    <w:name w:val="header"/>
    <w:basedOn w:val="a"/>
    <w:link w:val="a6"/>
    <w:uiPriority w:val="99"/>
    <w:unhideWhenUsed/>
    <w:rsid w:val="004118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4118DF"/>
  </w:style>
  <w:style w:type="paragraph" w:styleId="a7">
    <w:name w:val="footer"/>
    <w:basedOn w:val="a"/>
    <w:link w:val="a8"/>
    <w:uiPriority w:val="99"/>
    <w:unhideWhenUsed/>
    <w:rsid w:val="004118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4118DF"/>
  </w:style>
  <w:style w:type="character" w:customStyle="1" w:styleId="20">
    <w:name w:val="标题 2 字符"/>
    <w:link w:val="2"/>
    <w:uiPriority w:val="9"/>
    <w:rsid w:val="00D2127A"/>
    <w:rPr>
      <w:rFonts w:ascii="Times New Roman" w:eastAsia="Times New Roman" w:hAnsi="Times New Roman"/>
      <w:b/>
      <w:bCs/>
      <w:sz w:val="36"/>
      <w:szCs w:val="36"/>
    </w:rPr>
  </w:style>
  <w:style w:type="character" w:customStyle="1" w:styleId="10">
    <w:name w:val="标题 1 字符"/>
    <w:link w:val="1"/>
    <w:uiPriority w:val="9"/>
    <w:rsid w:val="00D2127A"/>
    <w:rPr>
      <w:rFonts w:ascii="Calibri Light" w:eastAsia="等线 Light" w:hAnsi="Calibri Light" w:cs="Times New Roman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7</TotalTime>
  <Pages>3</Pages>
  <Words>611</Words>
  <Characters>3488</Characters>
  <Application>Microsoft Office Word</Application>
  <DocSecurity>0</DocSecurity>
  <Lines>29</Lines>
  <Paragraphs>8</Paragraphs>
  <ScaleCrop>false</ScaleCrop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qingyuan</dc:creator>
  <cp:keywords/>
  <dc:description/>
  <cp:lastModifiedBy>L MG</cp:lastModifiedBy>
  <cp:revision>24</cp:revision>
  <dcterms:created xsi:type="dcterms:W3CDTF">2019-11-22T14:34:00Z</dcterms:created>
  <dcterms:modified xsi:type="dcterms:W3CDTF">2020-11-15T17:23:00Z</dcterms:modified>
</cp:coreProperties>
</file>